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E17" w:rsidRDefault="00FE09A0" w:rsidP="00A476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D537B7">
        <w:rPr>
          <w:rFonts w:ascii="Times New Roman" w:hAnsi="Times New Roman" w:cs="Times New Roman"/>
          <w:sz w:val="24"/>
          <w:szCs w:val="24"/>
          <w:lang w:val="en-US"/>
        </w:rPr>
        <w:t>Additional file 1 –</w:t>
      </w:r>
      <w:r w:rsidR="00AF2D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421F" w:rsidRPr="0060421F">
        <w:rPr>
          <w:rFonts w:ascii="Times New Roman" w:hAnsi="Times New Roman" w:cs="Times New Roman"/>
          <w:sz w:val="24"/>
          <w:szCs w:val="24"/>
          <w:lang w:val="en-US"/>
        </w:rPr>
        <w:t>PCNE systems</w:t>
      </w:r>
      <w:r w:rsidR="0060421F">
        <w:rPr>
          <w:rFonts w:ascii="Times New Roman" w:hAnsi="Times New Roman" w:cs="Times New Roman"/>
          <w:sz w:val="24"/>
          <w:szCs w:val="24"/>
          <w:lang w:val="en-US"/>
        </w:rPr>
        <w:t xml:space="preserve"> v6.2 </w:t>
      </w:r>
      <w:r w:rsidR="0060421F" w:rsidRPr="0060421F">
        <w:rPr>
          <w:rFonts w:ascii="Times New Roman" w:hAnsi="Times New Roman" w:cs="Times New Roman"/>
          <w:sz w:val="24"/>
          <w:szCs w:val="24"/>
          <w:lang w:val="en-US"/>
        </w:rPr>
        <w:t>and operational definitions of the study for the classification of</w:t>
      </w:r>
      <w:r w:rsidR="0060421F">
        <w:rPr>
          <w:rFonts w:ascii="Times New Roman" w:hAnsi="Times New Roman" w:cs="Times New Roman"/>
          <w:sz w:val="24"/>
          <w:szCs w:val="24"/>
          <w:lang w:val="en-US"/>
        </w:rPr>
        <w:t xml:space="preserve"> drug related problems </w:t>
      </w:r>
      <w:r w:rsidR="00AF2D98">
        <w:rPr>
          <w:rFonts w:ascii="Times New Roman" w:hAnsi="Times New Roman" w:cs="Times New Roman"/>
          <w:sz w:val="24"/>
          <w:szCs w:val="24"/>
          <w:lang w:val="en-US"/>
        </w:rPr>
        <w:t>(DRP)</w:t>
      </w:r>
    </w:p>
    <w:p w:rsidR="00A476AC" w:rsidRPr="00AF2D98" w:rsidRDefault="00A476AC" w:rsidP="00A476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8505" w:type="dxa"/>
        <w:jc w:val="center"/>
        <w:tblLook w:val="04A0" w:firstRow="1" w:lastRow="0" w:firstColumn="1" w:lastColumn="0" w:noHBand="0" w:noVBand="1"/>
      </w:tblPr>
      <w:tblGrid>
        <w:gridCol w:w="3729"/>
        <w:gridCol w:w="4776"/>
      </w:tblGrid>
      <w:tr w:rsidR="00BF54E0" w:rsidRPr="001F33D8" w:rsidTr="00020D15">
        <w:trPr>
          <w:trHeight w:val="272"/>
          <w:jc w:val="center"/>
        </w:trPr>
        <w:tc>
          <w:tcPr>
            <w:tcW w:w="3964" w:type="dxa"/>
            <w:vAlign w:val="center"/>
          </w:tcPr>
          <w:p w:rsidR="00BF54E0" w:rsidRPr="001F33D8" w:rsidRDefault="00BF54E0" w:rsidP="001F33D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de – Categories </w:t>
            </w:r>
          </w:p>
        </w:tc>
        <w:tc>
          <w:tcPr>
            <w:tcW w:w="5529" w:type="dxa"/>
            <w:vAlign w:val="center"/>
          </w:tcPr>
          <w:p w:rsidR="00BF54E0" w:rsidRPr="001F33D8" w:rsidRDefault="00BF54E0" w:rsidP="001F33D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perational definition</w:t>
            </w:r>
          </w:p>
        </w:tc>
      </w:tr>
      <w:tr w:rsidR="00BF54E0" w:rsidRPr="001F33D8" w:rsidTr="00020D15">
        <w:trPr>
          <w:trHeight w:val="272"/>
          <w:jc w:val="center"/>
        </w:trPr>
        <w:tc>
          <w:tcPr>
            <w:tcW w:w="9493" w:type="dxa"/>
            <w:gridSpan w:val="2"/>
            <w:vAlign w:val="center"/>
          </w:tcPr>
          <w:p w:rsidR="00BF54E0" w:rsidRPr="001F33D8" w:rsidRDefault="00BF54E0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lems</w:t>
            </w:r>
          </w:p>
        </w:tc>
      </w:tr>
      <w:tr w:rsidR="00BF54E0" w:rsidRPr="000A73B1" w:rsidTr="00020D15">
        <w:trPr>
          <w:trHeight w:val="530"/>
          <w:jc w:val="center"/>
        </w:trPr>
        <w:tc>
          <w:tcPr>
            <w:tcW w:w="3964" w:type="dxa"/>
            <w:vAlign w:val="center"/>
          </w:tcPr>
          <w:p w:rsidR="00BF54E0" w:rsidRPr="001F33D8" w:rsidRDefault="00BF54E0" w:rsidP="001F33D8">
            <w:pPr>
              <w:ind w:left="-35" w:firstLine="3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 – Treatment effectiveness</w:t>
            </w:r>
          </w:p>
        </w:tc>
        <w:tc>
          <w:tcPr>
            <w:tcW w:w="5529" w:type="dxa"/>
            <w:vAlign w:val="center"/>
          </w:tcPr>
          <w:p w:rsidR="00BF54E0" w:rsidRPr="001F33D8" w:rsidRDefault="00BF54E0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 is a (potential) problem with the (lack of) effect of the pharmacotherapy.</w:t>
            </w:r>
          </w:p>
        </w:tc>
      </w:tr>
      <w:tr w:rsidR="00BF54E0" w:rsidRPr="000A73B1" w:rsidTr="00020D15">
        <w:trPr>
          <w:trHeight w:val="272"/>
          <w:jc w:val="center"/>
        </w:trPr>
        <w:tc>
          <w:tcPr>
            <w:tcW w:w="3964" w:type="dxa"/>
            <w:vAlign w:val="center"/>
          </w:tcPr>
          <w:p w:rsidR="00BF54E0" w:rsidRPr="001F33D8" w:rsidRDefault="00BF54E0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P1.1 – No effect of drug treatment/therapy failure</w:t>
            </w:r>
          </w:p>
        </w:tc>
        <w:tc>
          <w:tcPr>
            <w:tcW w:w="5529" w:type="dxa"/>
            <w:vAlign w:val="center"/>
          </w:tcPr>
          <w:p w:rsidR="00BF54E0" w:rsidRPr="001F33D8" w:rsidRDefault="00BF54E0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drug treatment cannot </w:t>
            </w:r>
            <w:r w:rsidR="00BD3AA1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ad </w:t>
            </w: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does not lead to the improvement of the patient's symptoms</w:t>
            </w:r>
            <w:r w:rsidR="00B9036F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.g. early sepsis not responsive to treatment of ampicillin and gentamicin).</w:t>
            </w:r>
          </w:p>
        </w:tc>
      </w:tr>
      <w:tr w:rsidR="00BF54E0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BF54E0" w:rsidRPr="001F33D8" w:rsidRDefault="00BF54E0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P1.2 – Effect of drug treatment not optimal </w:t>
            </w:r>
          </w:p>
        </w:tc>
        <w:tc>
          <w:tcPr>
            <w:tcW w:w="5529" w:type="dxa"/>
            <w:vAlign w:val="center"/>
          </w:tcPr>
          <w:p w:rsidR="00BF54E0" w:rsidRPr="001F33D8" w:rsidRDefault="00BF54E0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drug treatment may lead</w:t>
            </w:r>
            <w:r w:rsidR="003D2F4B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lead to a partial improvement of the patient's symptoms</w:t>
            </w:r>
            <w:r w:rsidR="003249F9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.g. paracetamol sub-dose leading to a partial pain relief).</w:t>
            </w:r>
          </w:p>
        </w:tc>
      </w:tr>
      <w:tr w:rsidR="00BF54E0" w:rsidRPr="000A73B1" w:rsidTr="00020D15">
        <w:trPr>
          <w:trHeight w:val="272"/>
          <w:jc w:val="center"/>
        </w:trPr>
        <w:tc>
          <w:tcPr>
            <w:tcW w:w="3964" w:type="dxa"/>
            <w:vAlign w:val="center"/>
          </w:tcPr>
          <w:p w:rsidR="00BF54E0" w:rsidRPr="001F33D8" w:rsidRDefault="00BF54E0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P1.3 – Wrong effect of drug treatment </w:t>
            </w:r>
          </w:p>
        </w:tc>
        <w:tc>
          <w:tcPr>
            <w:tcW w:w="5529" w:type="dxa"/>
            <w:vAlign w:val="center"/>
          </w:tcPr>
          <w:p w:rsidR="00BF54E0" w:rsidRPr="001F33D8" w:rsidRDefault="00F632DA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pplicable for the study.</w:t>
            </w:r>
          </w:p>
        </w:tc>
      </w:tr>
      <w:tr w:rsidR="00BF54E0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BF54E0" w:rsidRPr="001F33D8" w:rsidRDefault="00BF54E0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P1.4 – Untreated indication</w:t>
            </w:r>
          </w:p>
        </w:tc>
        <w:tc>
          <w:tcPr>
            <w:tcW w:w="5529" w:type="dxa"/>
            <w:vAlign w:val="center"/>
          </w:tcPr>
          <w:p w:rsidR="00BF54E0" w:rsidRPr="001F33D8" w:rsidRDefault="00BF54E0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 are symptoms that need treatment but are not being treated at the moment</w:t>
            </w:r>
            <w:r w:rsidR="006746A2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.g. patient has a fever but is not in drug treatment).</w:t>
            </w: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BF54E0" w:rsidRPr="000A73B1" w:rsidTr="00020D15">
        <w:trPr>
          <w:trHeight w:val="272"/>
          <w:jc w:val="center"/>
        </w:trPr>
        <w:tc>
          <w:tcPr>
            <w:tcW w:w="3964" w:type="dxa"/>
            <w:vAlign w:val="center"/>
          </w:tcPr>
          <w:p w:rsidR="00BF54E0" w:rsidRPr="001F33D8" w:rsidRDefault="00BF54E0" w:rsidP="001F33D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2 – Adverse reactions</w:t>
            </w:r>
          </w:p>
        </w:tc>
        <w:tc>
          <w:tcPr>
            <w:tcW w:w="5529" w:type="dxa"/>
            <w:vAlign w:val="center"/>
          </w:tcPr>
          <w:p w:rsidR="00BF54E0" w:rsidRPr="001F33D8" w:rsidRDefault="00BF54E0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suffers, or will possibly suffer, from an adverse drug event.</w:t>
            </w:r>
          </w:p>
        </w:tc>
      </w:tr>
      <w:tr w:rsidR="00BF54E0" w:rsidRPr="001F33D8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BF54E0" w:rsidRPr="001F33D8" w:rsidRDefault="00BF54E0" w:rsidP="001F33D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P2.1 – </w:t>
            </w:r>
            <w:r w:rsidRPr="001F33D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n-allergic adverse drug event</w:t>
            </w:r>
            <w:r w:rsidRPr="001F33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5529" w:type="dxa"/>
            <w:vAlign w:val="center"/>
          </w:tcPr>
          <w:p w:rsidR="00BF54E0" w:rsidRPr="001F33D8" w:rsidRDefault="00BF54E0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drug treatment may be related to an unintended, non-allergic adverse event with doses normally used for the intended indication (e.g.  </w:t>
            </w:r>
            <w:r w:rsidR="00F220E6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chycardia </w:t>
            </w: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portedly related to the use of </w:t>
            </w:r>
            <w:r w:rsidR="00F220E6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ffeine</w:t>
            </w: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</w:p>
        </w:tc>
      </w:tr>
      <w:tr w:rsidR="00BF54E0" w:rsidRPr="000A73B1" w:rsidTr="00020D15">
        <w:trPr>
          <w:trHeight w:val="272"/>
          <w:jc w:val="center"/>
        </w:trPr>
        <w:tc>
          <w:tcPr>
            <w:tcW w:w="3964" w:type="dxa"/>
            <w:vAlign w:val="center"/>
          </w:tcPr>
          <w:p w:rsidR="00BF54E0" w:rsidRPr="001F33D8" w:rsidRDefault="00BF54E0" w:rsidP="001F33D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33D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P2.2 – Allergic adverse drug event</w:t>
            </w:r>
          </w:p>
        </w:tc>
        <w:tc>
          <w:tcPr>
            <w:tcW w:w="5529" w:type="dxa"/>
            <w:vAlign w:val="center"/>
          </w:tcPr>
          <w:p w:rsidR="00BF54E0" w:rsidRPr="001F33D8" w:rsidRDefault="00BF54E0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drug treatment may be related to an unintended, allergic adverse event with doses normally used for the intended indication (e.g. skin rash reportedly related to the use of penicillin).</w:t>
            </w:r>
          </w:p>
        </w:tc>
      </w:tr>
      <w:tr w:rsidR="00BF54E0" w:rsidRPr="000A73B1" w:rsidTr="00020D15">
        <w:trPr>
          <w:trHeight w:val="272"/>
          <w:jc w:val="center"/>
        </w:trPr>
        <w:tc>
          <w:tcPr>
            <w:tcW w:w="3964" w:type="dxa"/>
            <w:vAlign w:val="center"/>
          </w:tcPr>
          <w:p w:rsidR="00BF54E0" w:rsidRPr="001F33D8" w:rsidRDefault="00BF54E0" w:rsidP="001F33D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33D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  P2.3 – Toxic adverse drug-event</w:t>
            </w:r>
          </w:p>
        </w:tc>
        <w:tc>
          <w:tcPr>
            <w:tcW w:w="5529" w:type="dxa"/>
            <w:vAlign w:val="center"/>
          </w:tcPr>
          <w:p w:rsidR="00BF54E0" w:rsidRPr="001F33D8" w:rsidRDefault="00BF54E0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drug treatment may lead</w:t>
            </w:r>
            <w:r w:rsidR="0050253C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lead to an unintended adverse event occurring in doses higher than that normally used for the intended indication</w:t>
            </w:r>
            <w:r w:rsidR="007E44B6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.g. c</w:t>
            </w:r>
            <w:r w:rsidR="00F2044A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topril overdose leading to </w:t>
            </w:r>
            <w:r w:rsidR="007E44B6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ension).</w:t>
            </w:r>
          </w:p>
        </w:tc>
      </w:tr>
      <w:tr w:rsidR="00BF54E0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BF54E0" w:rsidRPr="001F33D8" w:rsidRDefault="00BF54E0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3 – Treatment costs</w:t>
            </w:r>
          </w:p>
        </w:tc>
        <w:tc>
          <w:tcPr>
            <w:tcW w:w="5529" w:type="dxa"/>
            <w:vAlign w:val="center"/>
          </w:tcPr>
          <w:p w:rsidR="00BF54E0" w:rsidRPr="001F33D8" w:rsidRDefault="00BF54E0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drug treatment is more expensive than necessary</w:t>
            </w:r>
            <w:r w:rsidR="00D529FB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F54E0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BF54E0" w:rsidRPr="001F33D8" w:rsidRDefault="00051A79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P3.1 – </w:t>
            </w:r>
            <w:r w:rsidRPr="001F33D8">
              <w:rPr>
                <w:rStyle w:val="fontstyle01"/>
                <w:lang w:val="en-US"/>
              </w:rPr>
              <w:t>Drug treatment more costly than necessary</w:t>
            </w:r>
          </w:p>
        </w:tc>
        <w:tc>
          <w:tcPr>
            <w:tcW w:w="5529" w:type="dxa"/>
            <w:vAlign w:val="center"/>
          </w:tcPr>
          <w:p w:rsidR="0047316F" w:rsidRPr="001F33D8" w:rsidRDefault="00E27B4C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</w:t>
            </w:r>
            <w:r w:rsidR="00CB6134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 medicine is more expensive than other medicines available or there is a waste in its preparation</w:t>
            </w:r>
            <w:r w:rsidR="00603136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econstitution and dilution)</w:t>
            </w: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F54E0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BF54E0" w:rsidRPr="001F33D8" w:rsidRDefault="00051A79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P3.2 – Unnecessary drug-treatment</w:t>
            </w:r>
          </w:p>
        </w:tc>
        <w:tc>
          <w:tcPr>
            <w:tcW w:w="5529" w:type="dxa"/>
            <w:vAlign w:val="center"/>
          </w:tcPr>
          <w:p w:rsidR="00BF54E0" w:rsidRPr="001F33D8" w:rsidRDefault="004727B8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rescribed medication is not necessary or no longer necessary.</w:t>
            </w:r>
          </w:p>
        </w:tc>
      </w:tr>
      <w:tr w:rsidR="00BF54E0" w:rsidRPr="000A73B1" w:rsidTr="00020D15">
        <w:trPr>
          <w:trHeight w:val="272"/>
          <w:jc w:val="center"/>
        </w:trPr>
        <w:tc>
          <w:tcPr>
            <w:tcW w:w="3964" w:type="dxa"/>
            <w:vAlign w:val="center"/>
          </w:tcPr>
          <w:p w:rsidR="00BF54E0" w:rsidRPr="001F33D8" w:rsidRDefault="00BF54E0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4 – Others </w:t>
            </w:r>
          </w:p>
        </w:tc>
        <w:tc>
          <w:tcPr>
            <w:tcW w:w="5529" w:type="dxa"/>
            <w:vAlign w:val="center"/>
          </w:tcPr>
          <w:p w:rsidR="00BF54E0" w:rsidRPr="001F33D8" w:rsidRDefault="00B07E4B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problems not specified above</w:t>
            </w:r>
          </w:p>
        </w:tc>
      </w:tr>
      <w:tr w:rsidR="00BF54E0" w:rsidRPr="001F33D8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BF54E0" w:rsidRPr="001F33D8" w:rsidRDefault="002137BB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P4.1 – Patient dissatisfied with therapy despite optimal clinical and economic treatment outcomes</w:t>
            </w:r>
          </w:p>
        </w:tc>
        <w:tc>
          <w:tcPr>
            <w:tcW w:w="5529" w:type="dxa"/>
            <w:vAlign w:val="center"/>
          </w:tcPr>
          <w:p w:rsidR="00BF54E0" w:rsidRPr="001F33D8" w:rsidRDefault="00B07E4B" w:rsidP="001F33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BF54E0" w:rsidRPr="000A73B1" w:rsidTr="00020D15">
        <w:trPr>
          <w:trHeight w:val="272"/>
          <w:jc w:val="center"/>
        </w:trPr>
        <w:tc>
          <w:tcPr>
            <w:tcW w:w="3964" w:type="dxa"/>
            <w:vAlign w:val="center"/>
          </w:tcPr>
          <w:p w:rsidR="00BF54E0" w:rsidRPr="001F33D8" w:rsidRDefault="002137BB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P4.2 – Unclear problem/complaint</w:t>
            </w:r>
          </w:p>
        </w:tc>
        <w:tc>
          <w:tcPr>
            <w:tcW w:w="5529" w:type="dxa"/>
            <w:vAlign w:val="center"/>
          </w:tcPr>
          <w:p w:rsidR="00BF54E0" w:rsidRPr="001F33D8" w:rsidRDefault="00292F94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lem not clarified or without defined classification.</w:t>
            </w:r>
          </w:p>
        </w:tc>
      </w:tr>
      <w:tr w:rsidR="002D40A8" w:rsidRPr="001F33D8" w:rsidTr="00020D15">
        <w:trPr>
          <w:trHeight w:val="257"/>
          <w:jc w:val="center"/>
        </w:trPr>
        <w:tc>
          <w:tcPr>
            <w:tcW w:w="9493" w:type="dxa"/>
            <w:gridSpan w:val="2"/>
            <w:vAlign w:val="center"/>
          </w:tcPr>
          <w:p w:rsidR="002D40A8" w:rsidRPr="001F33D8" w:rsidRDefault="002D40A8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auses</w:t>
            </w:r>
          </w:p>
        </w:tc>
      </w:tr>
      <w:tr w:rsidR="00BF54E0" w:rsidRPr="000A73B1" w:rsidTr="00020D15">
        <w:trPr>
          <w:trHeight w:val="272"/>
          <w:jc w:val="center"/>
        </w:trPr>
        <w:tc>
          <w:tcPr>
            <w:tcW w:w="3964" w:type="dxa"/>
            <w:vAlign w:val="center"/>
          </w:tcPr>
          <w:p w:rsidR="00BF54E0" w:rsidRPr="001F33D8" w:rsidRDefault="002459BF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1 – Drug selection </w:t>
            </w:r>
          </w:p>
        </w:tc>
        <w:tc>
          <w:tcPr>
            <w:tcW w:w="5529" w:type="dxa"/>
            <w:vAlign w:val="center"/>
          </w:tcPr>
          <w:p w:rsidR="00BF54E0" w:rsidRPr="001F33D8" w:rsidRDefault="002459BF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ause of the DRP is related to the selection of the drug.</w:t>
            </w:r>
          </w:p>
        </w:tc>
      </w:tr>
      <w:tr w:rsidR="00EB17F4" w:rsidRPr="000A73B1" w:rsidTr="00020D15">
        <w:trPr>
          <w:trHeight w:val="272"/>
          <w:jc w:val="center"/>
        </w:trPr>
        <w:tc>
          <w:tcPr>
            <w:tcW w:w="3964" w:type="dxa"/>
            <w:vAlign w:val="center"/>
          </w:tcPr>
          <w:p w:rsidR="00EB17F4" w:rsidRPr="001F33D8" w:rsidRDefault="00782037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1.1 – Inappropriate drug</w:t>
            </w:r>
            <w:r w:rsidR="00343B20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ncluding contraindicat</w:t>
            </w:r>
            <w:r w:rsidR="008E757B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n</w:t>
            </w:r>
            <w:r w:rsidR="00343B20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529" w:type="dxa"/>
            <w:vAlign w:val="center"/>
          </w:tcPr>
          <w:p w:rsidR="00376A02" w:rsidRPr="001F33D8" w:rsidRDefault="00C12683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ected drug is inappropriate for the intended indication or is contraindicated for the patient</w:t>
            </w:r>
            <w:r w:rsidR="00D962FA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.g. a</w:t>
            </w:r>
            <w:r w:rsidR="00F520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icillin prescribed to a</w:t>
            </w:r>
            <w:r w:rsidR="00D962FA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lergic patient).</w:t>
            </w:r>
          </w:p>
        </w:tc>
      </w:tr>
      <w:tr w:rsidR="00EB17F4" w:rsidRPr="000A73B1" w:rsidTr="00020D15">
        <w:trPr>
          <w:trHeight w:val="272"/>
          <w:jc w:val="center"/>
        </w:trPr>
        <w:tc>
          <w:tcPr>
            <w:tcW w:w="3964" w:type="dxa"/>
            <w:vAlign w:val="center"/>
          </w:tcPr>
          <w:p w:rsidR="00EB17F4" w:rsidRPr="001F33D8" w:rsidRDefault="00DB01DC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1.2 – </w:t>
            </w:r>
            <w:r w:rsidR="005D1409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indication for drug </w:t>
            </w:r>
          </w:p>
        </w:tc>
        <w:tc>
          <w:tcPr>
            <w:tcW w:w="5529" w:type="dxa"/>
            <w:vAlign w:val="center"/>
          </w:tcPr>
          <w:p w:rsidR="00EB17F4" w:rsidRPr="001F33D8" w:rsidRDefault="00D01C64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 is no indication for the selected drug.</w:t>
            </w:r>
          </w:p>
        </w:tc>
      </w:tr>
      <w:tr w:rsidR="00EB17F4" w:rsidRPr="000A73B1" w:rsidTr="00020D15">
        <w:trPr>
          <w:trHeight w:val="272"/>
          <w:jc w:val="center"/>
        </w:trPr>
        <w:tc>
          <w:tcPr>
            <w:tcW w:w="3964" w:type="dxa"/>
            <w:vAlign w:val="center"/>
          </w:tcPr>
          <w:p w:rsidR="00EB17F4" w:rsidRPr="001F33D8" w:rsidRDefault="00494A93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1.3 – </w:t>
            </w:r>
            <w:r w:rsidR="005D1409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ppropriate combination of drugs, or drugs and food</w:t>
            </w:r>
          </w:p>
        </w:tc>
        <w:tc>
          <w:tcPr>
            <w:tcW w:w="5529" w:type="dxa"/>
            <w:vAlign w:val="center"/>
          </w:tcPr>
          <w:p w:rsidR="00614D15" w:rsidRPr="005D5B53" w:rsidRDefault="00494A93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selected drug interacts or may interact physically, </w:t>
            </w:r>
            <w:proofErr w:type="spellStart"/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o</w:t>
            </w:r>
            <w:proofErr w:type="spellEnd"/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hemical or chemically with other drugs or foods</w:t>
            </w:r>
            <w:r w:rsidR="00004E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477A2" w:rsidRPr="00004E1E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(</w:t>
            </w:r>
            <w:r w:rsidR="001C4348" w:rsidRPr="00004E1E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e.g.</w:t>
            </w:r>
            <w:r w:rsidR="009171B0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</w:t>
            </w:r>
            <w:r w:rsidR="005D5B53" w:rsidRPr="00004E1E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patient is receiving</w:t>
            </w:r>
            <w:r w:rsidR="00BA5BF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</w:t>
            </w:r>
            <w:r w:rsidR="005D5B53" w:rsidRPr="00004E1E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ciprofloxacin and fluconazole, medicines that may increase the risk of QT interval prolongation and, consequently, ventricular arrhythmias</w:t>
            </w:r>
            <w:r w:rsidR="00CD65A0" w:rsidRPr="00004E1E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)</w:t>
            </w:r>
            <w:r w:rsidR="00004E1E" w:rsidRPr="00004E1E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. </w:t>
            </w:r>
          </w:p>
        </w:tc>
      </w:tr>
      <w:tr w:rsidR="00EB17F4" w:rsidRPr="000A73B1" w:rsidTr="00020D15">
        <w:trPr>
          <w:trHeight w:val="272"/>
          <w:jc w:val="center"/>
        </w:trPr>
        <w:tc>
          <w:tcPr>
            <w:tcW w:w="3964" w:type="dxa"/>
            <w:vAlign w:val="center"/>
          </w:tcPr>
          <w:p w:rsidR="00EB17F4" w:rsidRPr="001F33D8" w:rsidRDefault="00E116DD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5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1.4 – </w:t>
            </w:r>
            <w:r w:rsidR="005D1409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ppropriate duplication of</w:t>
            </w: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D1409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eutic group or active</w:t>
            </w: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</w:t>
            </w:r>
            <w:r w:rsidR="005D1409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redient</w:t>
            </w:r>
          </w:p>
        </w:tc>
        <w:tc>
          <w:tcPr>
            <w:tcW w:w="5529" w:type="dxa"/>
            <w:vAlign w:val="center"/>
          </w:tcPr>
          <w:p w:rsidR="003E6A86" w:rsidRPr="001F33D8" w:rsidRDefault="00D765A4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</w:t>
            </w:r>
            <w:r w:rsidR="00312FB2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A7E51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 order</w:t>
            </w:r>
            <w:r w:rsidR="00D40B9F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appropriately </w:t>
            </w:r>
            <w:r w:rsidR="00D40B9F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 medicines</w:t>
            </w:r>
            <w:r w:rsidR="007D32D9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same therapeutic group </w:t>
            </w:r>
            <w:r w:rsidR="00D40B9F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="00312FB2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tive ingredients </w:t>
            </w:r>
            <w:r w:rsidR="007D32D9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treat different symptoms (</w:t>
            </w:r>
            <w:r w:rsidR="00A01914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.g. ibuprofen indicated for closure of the ductus arteriosus and paracetamol indicated for </w:t>
            </w:r>
            <w:r w:rsidR="00FA353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ver </w:t>
            </w:r>
            <w:r w:rsidR="002C4A92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sent </w:t>
            </w:r>
            <w:r w:rsidR="004D2B4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the same </w:t>
            </w:r>
            <w:r w:rsidR="00EA7E51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 order</w:t>
            </w:r>
            <w:r w:rsidR="004D2B4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</w:p>
        </w:tc>
      </w:tr>
      <w:tr w:rsidR="005D1409" w:rsidRPr="000A73B1" w:rsidTr="00020D15">
        <w:trPr>
          <w:trHeight w:val="272"/>
          <w:jc w:val="center"/>
        </w:trPr>
        <w:tc>
          <w:tcPr>
            <w:tcW w:w="3964" w:type="dxa"/>
            <w:vAlign w:val="center"/>
          </w:tcPr>
          <w:p w:rsidR="005D1409" w:rsidRPr="001F33D8" w:rsidRDefault="008974BC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Style w:val="fontstyle01"/>
                <w:lang w:val="en-US"/>
              </w:rPr>
              <w:t xml:space="preserve">    C1.5 – </w:t>
            </w:r>
            <w:r w:rsidR="005D1409" w:rsidRPr="001F33D8">
              <w:rPr>
                <w:rStyle w:val="fontstyle01"/>
                <w:lang w:val="en-US"/>
              </w:rPr>
              <w:t>Indication for drug-treatment not noticed</w:t>
            </w:r>
          </w:p>
        </w:tc>
        <w:tc>
          <w:tcPr>
            <w:tcW w:w="5529" w:type="dxa"/>
            <w:vAlign w:val="center"/>
          </w:tcPr>
          <w:p w:rsidR="0097759E" w:rsidRPr="001F33D8" w:rsidRDefault="00D729B9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="00862E20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priate drug is not used to treat the symptom because the existence of the symptom is not noticed</w:t>
            </w:r>
            <w:r w:rsidR="00AA41A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.g. patient has a fever that is not </w:t>
            </w:r>
            <w:r w:rsidR="00671E69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ic</w:t>
            </w:r>
            <w:r w:rsidR="00AA41A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 and</w:t>
            </w:r>
            <w:r w:rsidR="00C83AD0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AA41A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refore</w:t>
            </w:r>
            <w:r w:rsidR="00C83AD0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AA41A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not in drug treatment).</w:t>
            </w:r>
            <w:r w:rsidR="00862E20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EB17F4" w:rsidRPr="000A73B1" w:rsidTr="00020D15">
        <w:trPr>
          <w:trHeight w:val="272"/>
          <w:jc w:val="center"/>
        </w:trPr>
        <w:tc>
          <w:tcPr>
            <w:tcW w:w="3964" w:type="dxa"/>
            <w:vAlign w:val="center"/>
          </w:tcPr>
          <w:p w:rsidR="00EB17F4" w:rsidRPr="001F33D8" w:rsidRDefault="009E33E3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1.6 – </w:t>
            </w:r>
            <w:r w:rsidR="005D1409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o many drugs prescribed for indication</w:t>
            </w:r>
          </w:p>
        </w:tc>
        <w:tc>
          <w:tcPr>
            <w:tcW w:w="5529" w:type="dxa"/>
            <w:vAlign w:val="center"/>
          </w:tcPr>
          <w:p w:rsidR="00C67096" w:rsidRPr="001F33D8" w:rsidRDefault="005F6E38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="00EA7E51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 order</w:t>
            </w: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appropriately has medicines indicated </w:t>
            </w:r>
            <w:r w:rsidR="00FA370C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eat </w:t>
            </w:r>
            <w:r w:rsidR="00FA370C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e symptoms</w:t>
            </w:r>
            <w:r w:rsidR="00FA370C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.g. ranitidine and omeprazole both indicated for gastrointestinal </w:t>
            </w:r>
            <w:proofErr w:type="spellStart"/>
            <w:r w:rsidR="000024A9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orrhage</w:t>
            </w:r>
            <w:proofErr w:type="spellEnd"/>
            <w:r w:rsidR="000024A9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sent in the same </w:t>
            </w:r>
            <w:r w:rsidR="00EA7E51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 order</w:t>
            </w:r>
            <w:r w:rsidR="000024A9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FA370C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5D1409" w:rsidRPr="000A73B1" w:rsidTr="00020D15">
        <w:trPr>
          <w:trHeight w:val="272"/>
          <w:jc w:val="center"/>
        </w:trPr>
        <w:tc>
          <w:tcPr>
            <w:tcW w:w="3964" w:type="dxa"/>
            <w:vAlign w:val="center"/>
          </w:tcPr>
          <w:p w:rsidR="005D1409" w:rsidRPr="001F33D8" w:rsidRDefault="00130E86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1.7 – </w:t>
            </w:r>
            <w:r w:rsidR="005D1409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cost-effective drug available</w:t>
            </w:r>
          </w:p>
        </w:tc>
        <w:tc>
          <w:tcPr>
            <w:tcW w:w="5529" w:type="dxa"/>
            <w:vAlign w:val="center"/>
          </w:tcPr>
          <w:p w:rsidR="005D1409" w:rsidRPr="001F33D8" w:rsidRDefault="00E6678E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 are cheaper and effective (or more effective) medications to treat the symptoms.</w:t>
            </w:r>
          </w:p>
        </w:tc>
      </w:tr>
      <w:tr w:rsidR="00213C9B" w:rsidRPr="000A73B1" w:rsidTr="00020D15">
        <w:trPr>
          <w:trHeight w:val="272"/>
          <w:jc w:val="center"/>
        </w:trPr>
        <w:tc>
          <w:tcPr>
            <w:tcW w:w="3964" w:type="dxa"/>
            <w:vAlign w:val="center"/>
          </w:tcPr>
          <w:p w:rsidR="00213C9B" w:rsidRPr="001F33D8" w:rsidRDefault="00880F00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1.8 – </w:t>
            </w:r>
            <w:r w:rsidR="00213C9B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ergistic/preventive drug required and not given</w:t>
            </w:r>
          </w:p>
        </w:tc>
        <w:tc>
          <w:tcPr>
            <w:tcW w:w="5529" w:type="dxa"/>
            <w:vAlign w:val="center"/>
          </w:tcPr>
          <w:p w:rsidR="00EB58BC" w:rsidRPr="001F33D8" w:rsidRDefault="006A2540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 is a requirement to use a medication to improve an existing treatment or to prevent the development of another symptom, but it is not used.</w:t>
            </w:r>
            <w:r w:rsidR="00A742A0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B7507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.g. ferrous sulfate requirement for the prevention of anemia).</w:t>
            </w:r>
          </w:p>
        </w:tc>
      </w:tr>
      <w:tr w:rsidR="005D1409" w:rsidRPr="000A73B1" w:rsidTr="00020D15">
        <w:trPr>
          <w:trHeight w:val="272"/>
          <w:jc w:val="center"/>
        </w:trPr>
        <w:tc>
          <w:tcPr>
            <w:tcW w:w="3964" w:type="dxa"/>
            <w:vAlign w:val="center"/>
          </w:tcPr>
          <w:p w:rsidR="005D1409" w:rsidRPr="001F33D8" w:rsidRDefault="007A0322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1.8 – </w:t>
            </w:r>
            <w:r w:rsidR="00213C9B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 indication for drug treatment presented</w:t>
            </w:r>
          </w:p>
        </w:tc>
        <w:tc>
          <w:tcPr>
            <w:tcW w:w="5529" w:type="dxa"/>
            <w:vAlign w:val="center"/>
          </w:tcPr>
          <w:p w:rsidR="00B820BB" w:rsidRPr="001F33D8" w:rsidRDefault="008B14C3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atient presents a new symptom that is not being treated</w:t>
            </w:r>
            <w:r w:rsidR="00E54D9C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.g. patient has a recent fever and requires drug treatment)</w:t>
            </w: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F54E0" w:rsidRPr="000A73B1" w:rsidTr="00020D15">
        <w:trPr>
          <w:trHeight w:val="272"/>
          <w:jc w:val="center"/>
        </w:trPr>
        <w:tc>
          <w:tcPr>
            <w:tcW w:w="3964" w:type="dxa"/>
            <w:vAlign w:val="center"/>
          </w:tcPr>
          <w:p w:rsidR="00BF54E0" w:rsidRPr="001F33D8" w:rsidRDefault="002A0E5F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2 – Drug form </w:t>
            </w:r>
          </w:p>
        </w:tc>
        <w:tc>
          <w:tcPr>
            <w:tcW w:w="5529" w:type="dxa"/>
            <w:vAlign w:val="center"/>
          </w:tcPr>
          <w:p w:rsidR="00BF54E0" w:rsidRPr="001F33D8" w:rsidRDefault="002A0E5F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ause of the DRP is related to the selection of the drug form.</w:t>
            </w:r>
          </w:p>
        </w:tc>
      </w:tr>
      <w:tr w:rsidR="00E11446" w:rsidRPr="000A73B1" w:rsidTr="00020D15">
        <w:trPr>
          <w:trHeight w:val="272"/>
          <w:jc w:val="center"/>
        </w:trPr>
        <w:tc>
          <w:tcPr>
            <w:tcW w:w="3964" w:type="dxa"/>
            <w:vAlign w:val="center"/>
          </w:tcPr>
          <w:p w:rsidR="00E11446" w:rsidRPr="001F33D8" w:rsidRDefault="00823BBB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352625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2.1 – </w:t>
            </w: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ppropriate drug form</w:t>
            </w:r>
          </w:p>
        </w:tc>
        <w:tc>
          <w:tcPr>
            <w:tcW w:w="5529" w:type="dxa"/>
            <w:vAlign w:val="center"/>
          </w:tcPr>
          <w:p w:rsidR="00E11446" w:rsidRPr="001F33D8" w:rsidRDefault="00D443DC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drug has an inappropriate form and/or formula for the patient</w:t>
            </w:r>
            <w:r w:rsidR="00F83C88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.g. </w:t>
            </w:r>
            <w:r w:rsidR="0093352F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al </w:t>
            </w:r>
            <w:r w:rsidR="00F83C88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ffeine</w:t>
            </w:r>
            <w:r w:rsidR="004417B6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lution </w:t>
            </w:r>
            <w:r w:rsidR="00F83C88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cribed for neonate with feeding intolerance).</w:t>
            </w:r>
          </w:p>
        </w:tc>
      </w:tr>
      <w:tr w:rsidR="00BF54E0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BF54E0" w:rsidRPr="001F33D8" w:rsidRDefault="00BC1760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3 – Dose selection </w:t>
            </w:r>
          </w:p>
        </w:tc>
        <w:tc>
          <w:tcPr>
            <w:tcW w:w="5529" w:type="dxa"/>
            <w:vAlign w:val="center"/>
          </w:tcPr>
          <w:p w:rsidR="00BF54E0" w:rsidRPr="001F33D8" w:rsidRDefault="00032350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ause of the DRP is related to the selection of the dosage schedule.</w:t>
            </w:r>
          </w:p>
        </w:tc>
      </w:tr>
      <w:tr w:rsidR="009012ED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9012ED" w:rsidRPr="001F33D8" w:rsidRDefault="000469F5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Style w:val="fontstyle01"/>
                <w:lang w:val="en-US"/>
              </w:rPr>
              <w:t xml:space="preserve">    C3.1 – </w:t>
            </w:r>
            <w:r w:rsidR="009012ED" w:rsidRPr="001F33D8">
              <w:rPr>
                <w:rStyle w:val="fontstyle01"/>
                <w:lang w:val="en-US"/>
              </w:rPr>
              <w:t>Drug dose too low</w:t>
            </w:r>
          </w:p>
        </w:tc>
        <w:tc>
          <w:tcPr>
            <w:tcW w:w="5529" w:type="dxa"/>
            <w:vAlign w:val="center"/>
          </w:tcPr>
          <w:p w:rsidR="009012ED" w:rsidRPr="001F33D8" w:rsidRDefault="00F21662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5E0DE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lected dose is </w:t>
            </w:r>
            <w:r w:rsidR="00B76E4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% lower </w:t>
            </w:r>
            <w:r w:rsidR="005E0DE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n</w:t>
            </w:r>
            <w:r w:rsidR="00B76E4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E0DE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minimum dose defined for the intended indication</w:t>
            </w:r>
            <w:r w:rsidR="00B47D81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.g.</w:t>
            </w:r>
            <w:r w:rsidR="00F44A11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47D81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efepime prescribed 4</w:t>
            </w:r>
            <w:r w:rsidR="00F44A11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  <w:r w:rsidR="00B47D81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g/kg instead of 60 mg/kg daily). </w:t>
            </w:r>
          </w:p>
        </w:tc>
      </w:tr>
      <w:tr w:rsidR="009012ED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9012ED" w:rsidRPr="001F33D8" w:rsidRDefault="00386321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Style w:val="fontstyle01"/>
                <w:lang w:val="en-US"/>
              </w:rPr>
              <w:lastRenderedPageBreak/>
              <w:t xml:space="preserve">    C3.2 – </w:t>
            </w:r>
            <w:r w:rsidR="009012ED" w:rsidRPr="001F33D8">
              <w:rPr>
                <w:rStyle w:val="fontstyle01"/>
                <w:lang w:val="en-US"/>
              </w:rPr>
              <w:t>Drug dose too high</w:t>
            </w:r>
          </w:p>
        </w:tc>
        <w:tc>
          <w:tcPr>
            <w:tcW w:w="5529" w:type="dxa"/>
            <w:vAlign w:val="center"/>
          </w:tcPr>
          <w:p w:rsidR="009012ED" w:rsidRPr="001F33D8" w:rsidRDefault="00F21662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lected </w:t>
            </w:r>
            <w:r w:rsidR="00B76E4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se</w:t>
            </w: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76E4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20% higher than the maximum dose defined for the intended indication</w:t>
            </w:r>
            <w:r w:rsidR="00246E5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.g. oxacillin prescribed </w:t>
            </w:r>
            <w:r w:rsidR="0082226E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 mg/kg instead of 100 mg/kg daily).</w:t>
            </w:r>
          </w:p>
        </w:tc>
      </w:tr>
      <w:tr w:rsidR="009012ED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9012ED" w:rsidRPr="001F33D8" w:rsidRDefault="00811D20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C3.4 – </w:t>
            </w:r>
            <w:r w:rsidR="009012ED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sage regimen not frequent enough</w:t>
            </w:r>
          </w:p>
        </w:tc>
        <w:tc>
          <w:tcPr>
            <w:tcW w:w="5529" w:type="dxa"/>
            <w:vAlign w:val="center"/>
          </w:tcPr>
          <w:p w:rsidR="009012ED" w:rsidRPr="001F33D8" w:rsidRDefault="00F21662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ected dosing frequency is less than that defined for the intended indication</w:t>
            </w:r>
            <w:r w:rsidR="00A8722A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.g. gentamicin prescribed every 48 hours instead of every 36 hours).</w:t>
            </w:r>
          </w:p>
        </w:tc>
      </w:tr>
      <w:tr w:rsidR="009012ED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9012ED" w:rsidRPr="001F33D8" w:rsidRDefault="002A3D4F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C3.5 – </w:t>
            </w:r>
            <w:r w:rsidR="009012ED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sage regimen too frequent</w:t>
            </w:r>
          </w:p>
        </w:tc>
        <w:tc>
          <w:tcPr>
            <w:tcW w:w="5529" w:type="dxa"/>
            <w:vAlign w:val="center"/>
          </w:tcPr>
          <w:p w:rsidR="009012ED" w:rsidRPr="001F33D8" w:rsidRDefault="001910A4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202CBC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cted dosing frequency is higher than that defined for the intended indication</w:t>
            </w:r>
            <w:r w:rsidR="001723A4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.g. amikacin prescribed every 24 hours instead of every 36 hours).</w:t>
            </w:r>
          </w:p>
        </w:tc>
      </w:tr>
      <w:tr w:rsidR="009012ED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9012ED" w:rsidRPr="001F33D8" w:rsidRDefault="008F21CF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C3.6 – </w:t>
            </w:r>
            <w:r w:rsidR="009012ED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therapeutic drug monitoring</w:t>
            </w:r>
          </w:p>
        </w:tc>
        <w:tc>
          <w:tcPr>
            <w:tcW w:w="5529" w:type="dxa"/>
            <w:vAlign w:val="center"/>
          </w:tcPr>
          <w:p w:rsidR="009012ED" w:rsidRPr="001F33D8" w:rsidRDefault="00F611EE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itoring serum levels of the drug is required, but it is not done.</w:t>
            </w:r>
          </w:p>
        </w:tc>
      </w:tr>
      <w:tr w:rsidR="009012ED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9012ED" w:rsidRPr="001F33D8" w:rsidRDefault="00F30B84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C3.7 – </w:t>
            </w:r>
            <w:r w:rsidR="009012ED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acokinetic problem requiring dose adjustment</w:t>
            </w:r>
          </w:p>
        </w:tc>
        <w:tc>
          <w:tcPr>
            <w:tcW w:w="5529" w:type="dxa"/>
            <w:vAlign w:val="center"/>
          </w:tcPr>
          <w:p w:rsidR="009012ED" w:rsidRPr="001F33D8" w:rsidRDefault="005D5B9D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pplicable</w:t>
            </w:r>
            <w:r w:rsidR="0091240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the study.</w:t>
            </w: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012ED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9012ED" w:rsidRPr="001F33D8" w:rsidRDefault="00F30B84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C3.8 – </w:t>
            </w:r>
            <w:r w:rsidR="009012ED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terioration/improvement of disease state requiring dose adjustment</w:t>
            </w:r>
          </w:p>
        </w:tc>
        <w:tc>
          <w:tcPr>
            <w:tcW w:w="5529" w:type="dxa"/>
            <w:vAlign w:val="center"/>
          </w:tcPr>
          <w:p w:rsidR="00BB011C" w:rsidRPr="001F33D8" w:rsidRDefault="00405FA2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in disease state requiring dose adjustment (e.g.</w:t>
            </w:r>
            <w:r w:rsidR="001A4FAC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ncomycin dose adjustment because of the improvement in renal function in patients with renal impairment).</w:t>
            </w:r>
          </w:p>
        </w:tc>
      </w:tr>
      <w:tr w:rsidR="00BF54E0" w:rsidRPr="000A73B1" w:rsidTr="00020D15">
        <w:trPr>
          <w:trHeight w:val="272"/>
          <w:jc w:val="center"/>
        </w:trPr>
        <w:tc>
          <w:tcPr>
            <w:tcW w:w="3964" w:type="dxa"/>
            <w:vAlign w:val="center"/>
          </w:tcPr>
          <w:p w:rsidR="00BF54E0" w:rsidRPr="001F33D8" w:rsidRDefault="00BC1760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4 – Treatment duration </w:t>
            </w:r>
          </w:p>
        </w:tc>
        <w:tc>
          <w:tcPr>
            <w:tcW w:w="5529" w:type="dxa"/>
            <w:vAlign w:val="center"/>
          </w:tcPr>
          <w:p w:rsidR="00BF54E0" w:rsidRPr="001F33D8" w:rsidRDefault="00032350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ause of the DRP is related to the duration of therapy.</w:t>
            </w:r>
          </w:p>
        </w:tc>
      </w:tr>
      <w:tr w:rsidR="007A263D" w:rsidRPr="000A73B1" w:rsidTr="00020D15">
        <w:trPr>
          <w:trHeight w:val="272"/>
          <w:jc w:val="center"/>
        </w:trPr>
        <w:tc>
          <w:tcPr>
            <w:tcW w:w="3964" w:type="dxa"/>
            <w:vAlign w:val="center"/>
          </w:tcPr>
          <w:p w:rsidR="007A263D" w:rsidRPr="001F33D8" w:rsidRDefault="009C0663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4.1 – </w:t>
            </w:r>
            <w:r w:rsidR="001A1077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treatment too short</w:t>
            </w:r>
          </w:p>
        </w:tc>
        <w:tc>
          <w:tcPr>
            <w:tcW w:w="5529" w:type="dxa"/>
            <w:vAlign w:val="center"/>
          </w:tcPr>
          <w:p w:rsidR="007A263D" w:rsidRPr="001F33D8" w:rsidRDefault="00B93611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treatment is shorter than that defined for the indication treated</w:t>
            </w:r>
            <w:r w:rsidR="0038470C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.g. penicillin prescribed for </w:t>
            </w:r>
            <w:r w:rsidR="005600B0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ght</w:t>
            </w:r>
            <w:r w:rsidR="0038470C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ys instead of ten days).</w:t>
            </w:r>
          </w:p>
        </w:tc>
      </w:tr>
      <w:tr w:rsidR="007A263D" w:rsidRPr="000A73B1" w:rsidTr="00020D15">
        <w:trPr>
          <w:trHeight w:val="272"/>
          <w:jc w:val="center"/>
        </w:trPr>
        <w:tc>
          <w:tcPr>
            <w:tcW w:w="3964" w:type="dxa"/>
            <w:vAlign w:val="center"/>
          </w:tcPr>
          <w:p w:rsidR="007A263D" w:rsidRPr="001F33D8" w:rsidRDefault="009C0663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4.2 – </w:t>
            </w:r>
            <w:r w:rsidR="001A1077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treatment too long</w:t>
            </w:r>
          </w:p>
        </w:tc>
        <w:tc>
          <w:tcPr>
            <w:tcW w:w="5529" w:type="dxa"/>
            <w:vAlign w:val="center"/>
          </w:tcPr>
          <w:p w:rsidR="007A263D" w:rsidRPr="001F33D8" w:rsidRDefault="00776F89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treatment is longer than that defined for the indication treated</w:t>
            </w:r>
            <w:r w:rsidR="00B81F06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.g. meropenem prescribed for</w:t>
            </w:r>
            <w:r w:rsidR="00257639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xteen </w:t>
            </w:r>
            <w:r w:rsidR="00B81F06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ys instead of </w:t>
            </w:r>
            <w:r w:rsidR="00257639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urteen</w:t>
            </w:r>
            <w:r w:rsidR="00B81F06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ys</w:t>
            </w:r>
            <w:r w:rsidR="00257639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</w:p>
        </w:tc>
      </w:tr>
      <w:tr w:rsidR="00BF54E0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BF54E0" w:rsidRPr="001F33D8" w:rsidRDefault="00BC1760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5 – Drug use process </w:t>
            </w:r>
          </w:p>
        </w:tc>
        <w:tc>
          <w:tcPr>
            <w:tcW w:w="5529" w:type="dxa"/>
            <w:vAlign w:val="center"/>
          </w:tcPr>
          <w:p w:rsidR="00BF54E0" w:rsidRPr="001F33D8" w:rsidRDefault="00032350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ause of the DRP can be</w:t>
            </w:r>
            <w:r w:rsidR="00C31616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ed to the way the patient uses</w:t>
            </w:r>
            <w:r w:rsidR="00C31616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drug, in spite of proper dosage</w:t>
            </w:r>
            <w:r w:rsidR="00C31616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ructions (on the label)</w:t>
            </w:r>
            <w:r w:rsidR="00C4586B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3F1572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3F1572" w:rsidRPr="001F33D8" w:rsidRDefault="000F0435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C5.1 – </w:t>
            </w:r>
            <w:r w:rsidR="00AB1BB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ppropriate timing of</w:t>
            </w: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B1BB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inistration and/or dosing</w:t>
            </w:r>
            <w:r w:rsidR="00C42E31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B1BB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als</w:t>
            </w:r>
          </w:p>
        </w:tc>
        <w:tc>
          <w:tcPr>
            <w:tcW w:w="5529" w:type="dxa"/>
            <w:vAlign w:val="center"/>
          </w:tcPr>
          <w:p w:rsidR="0019456F" w:rsidRPr="001F33D8" w:rsidRDefault="008D5C0C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g administered at wrong times or intervals</w:t>
            </w:r>
            <w:r w:rsidR="00C10294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.g. gentamicin dose scheduled for 16 hours but administered at 18 hours).</w:t>
            </w:r>
          </w:p>
        </w:tc>
      </w:tr>
      <w:tr w:rsidR="003F1572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3F1572" w:rsidRPr="001F33D8" w:rsidRDefault="000F0435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C5.2 – </w:t>
            </w:r>
            <w:r w:rsidR="00D632A2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g</w:t>
            </w:r>
            <w:r w:rsidR="0052426D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632A2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-administered</w:t>
            </w:r>
          </w:p>
        </w:tc>
        <w:tc>
          <w:tcPr>
            <w:tcW w:w="5529" w:type="dxa"/>
            <w:vAlign w:val="center"/>
          </w:tcPr>
          <w:p w:rsidR="003F1572" w:rsidRPr="001F33D8" w:rsidRDefault="00F53B6B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rug administered at a frequency lower than the </w:t>
            </w:r>
            <w:r w:rsidR="00EA7E51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 order</w:t>
            </w:r>
            <w:r w:rsidR="007470C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.g. ranitidine prescribed </w:t>
            </w:r>
            <w:r w:rsidR="0000188F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wice </w:t>
            </w:r>
            <w:r w:rsidR="007470C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ily</w:t>
            </w:r>
            <w:r w:rsidR="0000188F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470C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ut administered only </w:t>
            </w:r>
            <w:r w:rsidR="0000188F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ce</w:t>
            </w:r>
            <w:r w:rsidR="007470C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</w:p>
        </w:tc>
      </w:tr>
      <w:tr w:rsidR="003F1572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3F1572" w:rsidRPr="001F33D8" w:rsidRDefault="000F0435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Style w:val="fontstyle01"/>
                <w:lang w:val="en-US"/>
              </w:rPr>
              <w:t xml:space="preserve">     </w:t>
            </w:r>
            <w:r w:rsidRPr="001F33D8">
              <w:rPr>
                <w:rStyle w:val="fontstyle01"/>
              </w:rPr>
              <w:t xml:space="preserve">C5.3 – </w:t>
            </w:r>
            <w:r w:rsidR="00D632A2" w:rsidRPr="001F33D8">
              <w:rPr>
                <w:rStyle w:val="fontstyle01"/>
                <w:lang w:val="en-US"/>
              </w:rPr>
              <w:t>Drug</w:t>
            </w:r>
            <w:r w:rsidR="0052426D" w:rsidRPr="001F33D8">
              <w:rPr>
                <w:rStyle w:val="fontstyle01"/>
                <w:lang w:val="en-US"/>
              </w:rPr>
              <w:t xml:space="preserve"> </w:t>
            </w:r>
            <w:r w:rsidR="00D632A2" w:rsidRPr="001F33D8">
              <w:rPr>
                <w:rStyle w:val="fontstyle01"/>
                <w:lang w:val="en-US"/>
              </w:rPr>
              <w:t>over-administered</w:t>
            </w:r>
          </w:p>
        </w:tc>
        <w:tc>
          <w:tcPr>
            <w:tcW w:w="5529" w:type="dxa"/>
            <w:vAlign w:val="center"/>
          </w:tcPr>
          <w:p w:rsidR="003F1572" w:rsidRPr="001F33D8" w:rsidRDefault="00C75899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rug administered at a frequency higher than the </w:t>
            </w:r>
            <w:r w:rsidR="00EA7E51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 order</w:t>
            </w:r>
            <w:r w:rsidR="00737DF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470C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e.g. </w:t>
            </w:r>
            <w:r w:rsidR="009E008C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inophylline </w:t>
            </w:r>
            <w:r w:rsidR="007470C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scribed </w:t>
            </w:r>
            <w:r w:rsidR="00737DF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wice </w:t>
            </w:r>
            <w:r w:rsidR="007470C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ily</w:t>
            </w:r>
            <w:r w:rsidR="00737DF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470C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t administered</w:t>
            </w:r>
            <w:r w:rsidR="00737DF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ree </w:t>
            </w:r>
            <w:r w:rsidR="007470C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)</w:t>
            </w:r>
            <w:r w:rsidR="00737DF3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3F1572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3F1572" w:rsidRPr="001F33D8" w:rsidRDefault="008731AC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Style w:val="fontstyle01"/>
                <w:lang w:val="en-US"/>
              </w:rPr>
              <w:t xml:space="preserve">     C5.4 – </w:t>
            </w:r>
            <w:r w:rsidR="00D632A2" w:rsidRPr="001F33D8">
              <w:rPr>
                <w:rStyle w:val="fontstyle01"/>
                <w:lang w:val="en-US"/>
              </w:rPr>
              <w:t>Drug not taken/administered at all</w:t>
            </w:r>
          </w:p>
        </w:tc>
        <w:tc>
          <w:tcPr>
            <w:tcW w:w="5529" w:type="dxa"/>
            <w:vAlign w:val="center"/>
          </w:tcPr>
          <w:p w:rsidR="006B6A66" w:rsidRPr="001F33D8" w:rsidRDefault="007B5307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g dose is not administered in full</w:t>
            </w:r>
            <w:r w:rsidR="006B6A66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e.g. ampicillin dose administered in half).</w:t>
            </w:r>
          </w:p>
        </w:tc>
      </w:tr>
      <w:tr w:rsidR="003F1572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22283B" w:rsidRPr="001F33D8" w:rsidRDefault="008731AC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  <w:r w:rsidRPr="001F33D8">
              <w:rPr>
                <w:rFonts w:ascii="Times New Roman" w:hAnsi="Times New Roman" w:cs="Times New Roman"/>
                <w:sz w:val="24"/>
                <w:szCs w:val="24"/>
              </w:rPr>
              <w:t xml:space="preserve">C5.5 – </w:t>
            </w:r>
            <w:r w:rsidR="00D632A2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ong drug</w:t>
            </w:r>
            <w:r w:rsidR="007B5307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632A2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inistered</w:t>
            </w:r>
          </w:p>
        </w:tc>
        <w:tc>
          <w:tcPr>
            <w:tcW w:w="5529" w:type="dxa"/>
            <w:vAlign w:val="center"/>
          </w:tcPr>
          <w:p w:rsidR="003F1572" w:rsidRPr="001F33D8" w:rsidRDefault="00543E51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g is administered wrong (e.g.</w:t>
            </w:r>
            <w:r w:rsidR="00E32001" w:rsidRPr="00E32001">
              <w:rPr>
                <w:lang w:val="en-US"/>
              </w:rPr>
              <w:t xml:space="preserve"> </w:t>
            </w:r>
            <w:r w:rsidR="00E32001" w:rsidRPr="00E3200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norepinephrine was administered in the wrong route</w:t>
            </w: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</w:p>
        </w:tc>
      </w:tr>
      <w:tr w:rsidR="00D632A2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D632A2" w:rsidRPr="001F33D8" w:rsidRDefault="00CA2B8D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   C5.6 – </w:t>
            </w:r>
            <w:r w:rsidR="00D632A2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g abused (unregulated overuse)</w:t>
            </w:r>
          </w:p>
        </w:tc>
        <w:tc>
          <w:tcPr>
            <w:tcW w:w="5529" w:type="dxa"/>
            <w:vAlign w:val="center"/>
          </w:tcPr>
          <w:p w:rsidR="00D632A2" w:rsidRPr="001F33D8" w:rsidRDefault="00F632DA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pplicable for the study.</w:t>
            </w:r>
          </w:p>
        </w:tc>
      </w:tr>
      <w:tr w:rsidR="00D632A2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D632A2" w:rsidRPr="001F33D8" w:rsidRDefault="00CA2B8D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C5.7 – </w:t>
            </w:r>
            <w:r w:rsidR="00D632A2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unable to use</w:t>
            </w: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632A2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g/form as directed</w:t>
            </w:r>
          </w:p>
        </w:tc>
        <w:tc>
          <w:tcPr>
            <w:tcW w:w="5529" w:type="dxa"/>
            <w:vAlign w:val="center"/>
          </w:tcPr>
          <w:p w:rsidR="00D632A2" w:rsidRPr="001F33D8" w:rsidRDefault="00F632DA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pplicable for the study.</w:t>
            </w:r>
          </w:p>
        </w:tc>
      </w:tr>
      <w:tr w:rsidR="00C4586B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C4586B" w:rsidRPr="001F33D8" w:rsidRDefault="00C4586B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6 – Logistics </w:t>
            </w:r>
          </w:p>
        </w:tc>
        <w:tc>
          <w:tcPr>
            <w:tcW w:w="5529" w:type="dxa"/>
            <w:vAlign w:val="center"/>
          </w:tcPr>
          <w:p w:rsidR="00C4586B" w:rsidRPr="001F33D8" w:rsidRDefault="00C4586B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ause of the DRP can be related to the logistics of the prescribing and dispensing process.</w:t>
            </w:r>
          </w:p>
        </w:tc>
      </w:tr>
      <w:tr w:rsidR="003F1572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3F1572" w:rsidRPr="001F33D8" w:rsidRDefault="00DF330C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6.1 – </w:t>
            </w:r>
            <w:r w:rsidR="0067768C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cribed drug not available</w:t>
            </w:r>
          </w:p>
        </w:tc>
        <w:tc>
          <w:tcPr>
            <w:tcW w:w="5529" w:type="dxa"/>
            <w:vAlign w:val="center"/>
          </w:tcPr>
          <w:p w:rsidR="003F1572" w:rsidRPr="001F33D8" w:rsidRDefault="0040743F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ED78BE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cribed drug is not available in the institution and there is no other effective drug</w:t>
            </w:r>
            <w:r w:rsidR="008D662B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A1BEA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8D662B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.g.</w:t>
            </w:r>
            <w:r w:rsidR="00834F50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D662B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sodiol </w:t>
            </w:r>
            <w:r w:rsidR="00834F50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 </w:t>
            </w:r>
            <w:r w:rsidR="00481FB6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cri</w:t>
            </w:r>
            <w:r w:rsidR="008D662B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481FB6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 but </w:t>
            </w:r>
            <w:r w:rsidR="008D662B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vailable in the hospital and there is no other drug alternative).</w:t>
            </w:r>
          </w:p>
        </w:tc>
      </w:tr>
      <w:tr w:rsidR="003F1572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3F1572" w:rsidRPr="001F33D8" w:rsidRDefault="00DF330C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C6.2 – </w:t>
            </w:r>
            <w:r w:rsidR="0067768C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cribing error (necessary information missing)</w:t>
            </w:r>
          </w:p>
        </w:tc>
        <w:tc>
          <w:tcPr>
            <w:tcW w:w="5529" w:type="dxa"/>
            <w:vAlign w:val="center"/>
          </w:tcPr>
          <w:p w:rsidR="00F83A27" w:rsidRPr="00CC382D" w:rsidRDefault="00EA6578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 necessary information on the drug prescription that may generate a medication error</w:t>
            </w:r>
            <w:r w:rsidR="00CD3D4B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1562A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CD3D4B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.g.</w:t>
            </w:r>
            <w:r w:rsidR="00CB7D85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v</w:t>
            </w:r>
            <w:r w:rsidR="00CB7D85" w:rsidRPr="00CB7D85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ancomycin is prescribed, but there is no information on the minimum recommended time for administration</w:t>
            </w:r>
            <w:r w:rsidR="00CD3D4B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  <w:r w:rsidR="00F83A27" w:rsidRPr="00CC3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3F1572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3F1572" w:rsidRPr="001F33D8" w:rsidRDefault="00DF330C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3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6.3 – </w:t>
            </w:r>
            <w:r w:rsidR="0067768C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pensing error (wrong drug or dose dispensed)</w:t>
            </w:r>
          </w:p>
        </w:tc>
        <w:tc>
          <w:tcPr>
            <w:tcW w:w="5529" w:type="dxa"/>
            <w:vAlign w:val="center"/>
          </w:tcPr>
          <w:p w:rsidR="003F1572" w:rsidRPr="001F33D8" w:rsidRDefault="001724E8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g is dispensed wrong or dispensed in the wrong dosage form or dose</w:t>
            </w:r>
            <w:r w:rsidR="00F11EDD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1562A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F11EDD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.g. dispensed intravenous furosemide instead of oral).</w:t>
            </w:r>
          </w:p>
        </w:tc>
      </w:tr>
      <w:tr w:rsidR="00C4586B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C4586B" w:rsidRPr="001F33D8" w:rsidRDefault="00C4586B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7 – Patient </w:t>
            </w:r>
          </w:p>
        </w:tc>
        <w:tc>
          <w:tcPr>
            <w:tcW w:w="5529" w:type="dxa"/>
            <w:vAlign w:val="center"/>
          </w:tcPr>
          <w:p w:rsidR="00C4586B" w:rsidRPr="001F33D8" w:rsidRDefault="00C4586B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cause of the DRP can be related to the personality or </w:t>
            </w:r>
            <w:proofErr w:type="spellStart"/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</w:t>
            </w:r>
            <w:proofErr w:type="spellEnd"/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e patient.</w:t>
            </w:r>
          </w:p>
        </w:tc>
      </w:tr>
      <w:tr w:rsidR="003F1572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3F1572" w:rsidRPr="001F33D8" w:rsidRDefault="00BC2C62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7.1 – </w:t>
            </w:r>
            <w:r w:rsidR="007A30C9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forgets to use/take drug</w:t>
            </w:r>
          </w:p>
        </w:tc>
        <w:tc>
          <w:tcPr>
            <w:tcW w:w="5529" w:type="dxa"/>
            <w:vAlign w:val="center"/>
          </w:tcPr>
          <w:p w:rsidR="003F1572" w:rsidRPr="001F33D8" w:rsidRDefault="00F632DA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pplicable for the study.</w:t>
            </w:r>
          </w:p>
        </w:tc>
      </w:tr>
      <w:tr w:rsidR="00720EB9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720EB9" w:rsidRPr="001F33D8" w:rsidRDefault="00BC2C62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7.2 – </w:t>
            </w:r>
            <w:r w:rsidR="007A30C9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uses unnecessary drug</w:t>
            </w:r>
          </w:p>
        </w:tc>
        <w:tc>
          <w:tcPr>
            <w:tcW w:w="5529" w:type="dxa"/>
            <w:vAlign w:val="center"/>
          </w:tcPr>
          <w:p w:rsidR="00720EB9" w:rsidRPr="001F33D8" w:rsidRDefault="00F632DA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pplicable for the study.</w:t>
            </w:r>
          </w:p>
        </w:tc>
      </w:tr>
      <w:tr w:rsidR="00720EB9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720EB9" w:rsidRPr="001F33D8" w:rsidRDefault="00BC2C62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7.3 – </w:t>
            </w:r>
            <w:r w:rsidR="007A30C9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takes food that interacts</w:t>
            </w:r>
          </w:p>
        </w:tc>
        <w:tc>
          <w:tcPr>
            <w:tcW w:w="5529" w:type="dxa"/>
            <w:vAlign w:val="center"/>
          </w:tcPr>
          <w:p w:rsidR="00720EB9" w:rsidRPr="001F33D8" w:rsidRDefault="00F632DA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pplicable for the study.</w:t>
            </w:r>
          </w:p>
        </w:tc>
      </w:tr>
      <w:tr w:rsidR="007A30C9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7A30C9" w:rsidRPr="001F33D8" w:rsidRDefault="00F632DA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7.4 – </w:t>
            </w:r>
            <w:r w:rsidR="00BC2C62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stored drug inappropriately</w:t>
            </w:r>
          </w:p>
        </w:tc>
        <w:tc>
          <w:tcPr>
            <w:tcW w:w="5529" w:type="dxa"/>
            <w:vAlign w:val="center"/>
          </w:tcPr>
          <w:p w:rsidR="007A30C9" w:rsidRPr="001F33D8" w:rsidRDefault="00F632DA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pplicable for the study.</w:t>
            </w:r>
          </w:p>
        </w:tc>
      </w:tr>
      <w:tr w:rsidR="00C4586B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C4586B" w:rsidRPr="001F33D8" w:rsidRDefault="00C4586B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8 – Others </w:t>
            </w:r>
          </w:p>
        </w:tc>
        <w:tc>
          <w:tcPr>
            <w:tcW w:w="5529" w:type="dxa"/>
            <w:vAlign w:val="center"/>
          </w:tcPr>
          <w:p w:rsidR="00C4586B" w:rsidRPr="001F33D8" w:rsidRDefault="00C4586B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causes not specified above. </w:t>
            </w:r>
          </w:p>
        </w:tc>
      </w:tr>
      <w:tr w:rsidR="00720EB9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720EB9" w:rsidRPr="001F33D8" w:rsidRDefault="00CF54E3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C8.1 – </w:t>
            </w:r>
            <w:r w:rsidR="00590B1A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="003A3A71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rs specific causes </w:t>
            </w:r>
          </w:p>
        </w:tc>
        <w:tc>
          <w:tcPr>
            <w:tcW w:w="5529" w:type="dxa"/>
            <w:vAlign w:val="center"/>
          </w:tcPr>
          <w:p w:rsidR="00B467E7" w:rsidRPr="001F33D8" w:rsidRDefault="00B467E7" w:rsidP="001F33D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roblem arises due to other specific causes (e.g. </w:t>
            </w:r>
            <w:r w:rsidR="00C25E5F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verse </w:t>
            </w:r>
            <w:r w:rsidR="006B1759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nts related to alprostadil</w:t>
            </w:r>
            <w:r w:rsidR="00C25E5F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B1759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fepime p</w:t>
            </w:r>
            <w:r w:rsidR="00C25E5F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ared wrongly and etc.).</w:t>
            </w:r>
            <w:r w:rsidR="006B1759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75B8A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720EB9" w:rsidRPr="000A73B1" w:rsidTr="00020D15">
        <w:trPr>
          <w:trHeight w:val="257"/>
          <w:jc w:val="center"/>
        </w:trPr>
        <w:tc>
          <w:tcPr>
            <w:tcW w:w="3964" w:type="dxa"/>
            <w:vAlign w:val="center"/>
          </w:tcPr>
          <w:p w:rsidR="00720EB9" w:rsidRPr="001F33D8" w:rsidRDefault="00CF54E3" w:rsidP="001F33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C8.2 – </w:t>
            </w:r>
            <w:r w:rsidR="003A3A71" w:rsidRPr="001F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obvious cause</w:t>
            </w:r>
          </w:p>
        </w:tc>
        <w:tc>
          <w:tcPr>
            <w:tcW w:w="5529" w:type="dxa"/>
            <w:vAlign w:val="center"/>
          </w:tcPr>
          <w:p w:rsidR="00720EB9" w:rsidRPr="001F33D8" w:rsidRDefault="0036509E" w:rsidP="007E45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7BB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Not applicable for the study.</w:t>
            </w:r>
            <w:r w:rsidR="000A73B1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</w:t>
            </w:r>
          </w:p>
        </w:tc>
      </w:tr>
      <w:bookmarkEnd w:id="0"/>
    </w:tbl>
    <w:p w:rsidR="00BF54E0" w:rsidRPr="00D537B7" w:rsidRDefault="00BF54E0" w:rsidP="00D537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F54E0" w:rsidRPr="00D537B7" w:rsidSect="007467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1030"/>
  </w:docVars>
  <w:rsids>
    <w:rsidRoot w:val="00FD3FE8"/>
    <w:rsid w:val="0000188F"/>
    <w:rsid w:val="0000226F"/>
    <w:rsid w:val="000024A9"/>
    <w:rsid w:val="0000317B"/>
    <w:rsid w:val="00004E1E"/>
    <w:rsid w:val="0001145C"/>
    <w:rsid w:val="00020D15"/>
    <w:rsid w:val="000236EE"/>
    <w:rsid w:val="00032350"/>
    <w:rsid w:val="00037CA0"/>
    <w:rsid w:val="000469F5"/>
    <w:rsid w:val="00051A79"/>
    <w:rsid w:val="00054082"/>
    <w:rsid w:val="00070CD7"/>
    <w:rsid w:val="000729C3"/>
    <w:rsid w:val="0008325E"/>
    <w:rsid w:val="00091041"/>
    <w:rsid w:val="000A2A28"/>
    <w:rsid w:val="000A73B1"/>
    <w:rsid w:val="000D2664"/>
    <w:rsid w:val="000D4859"/>
    <w:rsid w:val="000F0435"/>
    <w:rsid w:val="000F5E5C"/>
    <w:rsid w:val="00111D26"/>
    <w:rsid w:val="0011272A"/>
    <w:rsid w:val="0012174E"/>
    <w:rsid w:val="00130E86"/>
    <w:rsid w:val="00132E6B"/>
    <w:rsid w:val="00137987"/>
    <w:rsid w:val="001428A2"/>
    <w:rsid w:val="00155E97"/>
    <w:rsid w:val="00162F97"/>
    <w:rsid w:val="001723A4"/>
    <w:rsid w:val="001724E8"/>
    <w:rsid w:val="00186B77"/>
    <w:rsid w:val="00190F7A"/>
    <w:rsid w:val="001910A4"/>
    <w:rsid w:val="0019456F"/>
    <w:rsid w:val="001A1077"/>
    <w:rsid w:val="001A4FAC"/>
    <w:rsid w:val="001C4348"/>
    <w:rsid w:val="001D40A7"/>
    <w:rsid w:val="001E3881"/>
    <w:rsid w:val="001E3CEA"/>
    <w:rsid w:val="001E5ECA"/>
    <w:rsid w:val="001F169F"/>
    <w:rsid w:val="001F33D8"/>
    <w:rsid w:val="00202CBC"/>
    <w:rsid w:val="002137BB"/>
    <w:rsid w:val="00213C9B"/>
    <w:rsid w:val="0022283B"/>
    <w:rsid w:val="002459BF"/>
    <w:rsid w:val="00246E53"/>
    <w:rsid w:val="002523FF"/>
    <w:rsid w:val="00257639"/>
    <w:rsid w:val="00274ADA"/>
    <w:rsid w:val="00292F94"/>
    <w:rsid w:val="002A0E5F"/>
    <w:rsid w:val="002A3D4F"/>
    <w:rsid w:val="002A5853"/>
    <w:rsid w:val="002B7507"/>
    <w:rsid w:val="002C4A92"/>
    <w:rsid w:val="002D0622"/>
    <w:rsid w:val="002D40A8"/>
    <w:rsid w:val="002F2419"/>
    <w:rsid w:val="002F6767"/>
    <w:rsid w:val="00310F84"/>
    <w:rsid w:val="00312FB2"/>
    <w:rsid w:val="003249F9"/>
    <w:rsid w:val="00334B54"/>
    <w:rsid w:val="00340EF7"/>
    <w:rsid w:val="00341A71"/>
    <w:rsid w:val="00343B20"/>
    <w:rsid w:val="00352625"/>
    <w:rsid w:val="0035320E"/>
    <w:rsid w:val="00361B0C"/>
    <w:rsid w:val="00363371"/>
    <w:rsid w:val="00364C17"/>
    <w:rsid w:val="0036509E"/>
    <w:rsid w:val="00372051"/>
    <w:rsid w:val="00376A02"/>
    <w:rsid w:val="0038470C"/>
    <w:rsid w:val="00386321"/>
    <w:rsid w:val="00390B18"/>
    <w:rsid w:val="003A3A71"/>
    <w:rsid w:val="003C3224"/>
    <w:rsid w:val="003D2F4B"/>
    <w:rsid w:val="003E276D"/>
    <w:rsid w:val="003E6A86"/>
    <w:rsid w:val="003F1572"/>
    <w:rsid w:val="003F4D7E"/>
    <w:rsid w:val="004035E2"/>
    <w:rsid w:val="00405FA2"/>
    <w:rsid w:val="0040743F"/>
    <w:rsid w:val="004315CA"/>
    <w:rsid w:val="004417B6"/>
    <w:rsid w:val="0045373B"/>
    <w:rsid w:val="00455C4B"/>
    <w:rsid w:val="00456DA3"/>
    <w:rsid w:val="00461AB9"/>
    <w:rsid w:val="00465F6C"/>
    <w:rsid w:val="00471D9E"/>
    <w:rsid w:val="004727B8"/>
    <w:rsid w:val="0047316F"/>
    <w:rsid w:val="00481FB6"/>
    <w:rsid w:val="0048430C"/>
    <w:rsid w:val="00494A93"/>
    <w:rsid w:val="004C459C"/>
    <w:rsid w:val="004D2B43"/>
    <w:rsid w:val="004F2F6C"/>
    <w:rsid w:val="0050253C"/>
    <w:rsid w:val="00504CB2"/>
    <w:rsid w:val="005209D0"/>
    <w:rsid w:val="0052426D"/>
    <w:rsid w:val="00543E51"/>
    <w:rsid w:val="005449A5"/>
    <w:rsid w:val="005467C8"/>
    <w:rsid w:val="00556449"/>
    <w:rsid w:val="005600B0"/>
    <w:rsid w:val="005660D0"/>
    <w:rsid w:val="005829EC"/>
    <w:rsid w:val="005906B9"/>
    <w:rsid w:val="00590B1A"/>
    <w:rsid w:val="005A2AF2"/>
    <w:rsid w:val="005D1409"/>
    <w:rsid w:val="005D5B53"/>
    <w:rsid w:val="005D5B9D"/>
    <w:rsid w:val="005E0DE3"/>
    <w:rsid w:val="005F6E38"/>
    <w:rsid w:val="006026CC"/>
    <w:rsid w:val="00603136"/>
    <w:rsid w:val="0060421F"/>
    <w:rsid w:val="00611DB7"/>
    <w:rsid w:val="00614D15"/>
    <w:rsid w:val="006172D9"/>
    <w:rsid w:val="00617C96"/>
    <w:rsid w:val="00627BE3"/>
    <w:rsid w:val="006367A0"/>
    <w:rsid w:val="00650DCA"/>
    <w:rsid w:val="00671E69"/>
    <w:rsid w:val="006746A2"/>
    <w:rsid w:val="0067768C"/>
    <w:rsid w:val="00680AD8"/>
    <w:rsid w:val="00697771"/>
    <w:rsid w:val="006A246F"/>
    <w:rsid w:val="006A2540"/>
    <w:rsid w:val="006B1759"/>
    <w:rsid w:val="006B6A66"/>
    <w:rsid w:val="006D1F0B"/>
    <w:rsid w:val="006F1D69"/>
    <w:rsid w:val="007074AF"/>
    <w:rsid w:val="0070779F"/>
    <w:rsid w:val="00720E68"/>
    <w:rsid w:val="00720EB9"/>
    <w:rsid w:val="00737DF3"/>
    <w:rsid w:val="00740AB1"/>
    <w:rsid w:val="007439DC"/>
    <w:rsid w:val="00746711"/>
    <w:rsid w:val="007470C3"/>
    <w:rsid w:val="0074762F"/>
    <w:rsid w:val="0075017C"/>
    <w:rsid w:val="00757F9A"/>
    <w:rsid w:val="0077181F"/>
    <w:rsid w:val="00776F89"/>
    <w:rsid w:val="00782037"/>
    <w:rsid w:val="007917C8"/>
    <w:rsid w:val="007A0322"/>
    <w:rsid w:val="007A1CAE"/>
    <w:rsid w:val="007A263D"/>
    <w:rsid w:val="007A30C9"/>
    <w:rsid w:val="007A3F2D"/>
    <w:rsid w:val="007A55A0"/>
    <w:rsid w:val="007B0283"/>
    <w:rsid w:val="007B5307"/>
    <w:rsid w:val="007D32D9"/>
    <w:rsid w:val="007E44B6"/>
    <w:rsid w:val="007E457A"/>
    <w:rsid w:val="00803A7D"/>
    <w:rsid w:val="00803E24"/>
    <w:rsid w:val="00811D20"/>
    <w:rsid w:val="0081562A"/>
    <w:rsid w:val="00815705"/>
    <w:rsid w:val="0081699E"/>
    <w:rsid w:val="0082226E"/>
    <w:rsid w:val="00823BBB"/>
    <w:rsid w:val="00834F50"/>
    <w:rsid w:val="00862E20"/>
    <w:rsid w:val="008673C1"/>
    <w:rsid w:val="008731AC"/>
    <w:rsid w:val="00873BB8"/>
    <w:rsid w:val="00880F00"/>
    <w:rsid w:val="00887D2F"/>
    <w:rsid w:val="008974BC"/>
    <w:rsid w:val="00897914"/>
    <w:rsid w:val="008A6B39"/>
    <w:rsid w:val="008B14C3"/>
    <w:rsid w:val="008D5C0C"/>
    <w:rsid w:val="008D662B"/>
    <w:rsid w:val="008E757B"/>
    <w:rsid w:val="008F21CF"/>
    <w:rsid w:val="008F7585"/>
    <w:rsid w:val="009012ED"/>
    <w:rsid w:val="00901E17"/>
    <w:rsid w:val="0090398E"/>
    <w:rsid w:val="00912403"/>
    <w:rsid w:val="009171B0"/>
    <w:rsid w:val="00920B5C"/>
    <w:rsid w:val="0093352F"/>
    <w:rsid w:val="00937749"/>
    <w:rsid w:val="00963FC8"/>
    <w:rsid w:val="00964B84"/>
    <w:rsid w:val="00967D53"/>
    <w:rsid w:val="00975B8A"/>
    <w:rsid w:val="0097759E"/>
    <w:rsid w:val="0098102D"/>
    <w:rsid w:val="009B4296"/>
    <w:rsid w:val="009B4A17"/>
    <w:rsid w:val="009C0663"/>
    <w:rsid w:val="009C2235"/>
    <w:rsid w:val="009D416C"/>
    <w:rsid w:val="009E008C"/>
    <w:rsid w:val="009E33E3"/>
    <w:rsid w:val="009F4651"/>
    <w:rsid w:val="00A01914"/>
    <w:rsid w:val="00A062AA"/>
    <w:rsid w:val="00A0652D"/>
    <w:rsid w:val="00A476AC"/>
    <w:rsid w:val="00A53681"/>
    <w:rsid w:val="00A73953"/>
    <w:rsid w:val="00A742A0"/>
    <w:rsid w:val="00A8722A"/>
    <w:rsid w:val="00A874E9"/>
    <w:rsid w:val="00AA00EB"/>
    <w:rsid w:val="00AA16A4"/>
    <w:rsid w:val="00AA41A3"/>
    <w:rsid w:val="00AB1BB3"/>
    <w:rsid w:val="00AC45CB"/>
    <w:rsid w:val="00AF2D98"/>
    <w:rsid w:val="00AF4E96"/>
    <w:rsid w:val="00B00DF2"/>
    <w:rsid w:val="00B024C1"/>
    <w:rsid w:val="00B07E4B"/>
    <w:rsid w:val="00B24202"/>
    <w:rsid w:val="00B31DD4"/>
    <w:rsid w:val="00B37270"/>
    <w:rsid w:val="00B4316E"/>
    <w:rsid w:val="00B467E7"/>
    <w:rsid w:val="00B47D81"/>
    <w:rsid w:val="00B6527A"/>
    <w:rsid w:val="00B67672"/>
    <w:rsid w:val="00B708F7"/>
    <w:rsid w:val="00B74478"/>
    <w:rsid w:val="00B76E43"/>
    <w:rsid w:val="00B810A7"/>
    <w:rsid w:val="00B81F06"/>
    <w:rsid w:val="00B820BB"/>
    <w:rsid w:val="00B86FB2"/>
    <w:rsid w:val="00B9036F"/>
    <w:rsid w:val="00B93611"/>
    <w:rsid w:val="00B93B81"/>
    <w:rsid w:val="00B97A9C"/>
    <w:rsid w:val="00BA120A"/>
    <w:rsid w:val="00BA2DBD"/>
    <w:rsid w:val="00BA5BFC"/>
    <w:rsid w:val="00BB011C"/>
    <w:rsid w:val="00BB17C5"/>
    <w:rsid w:val="00BB6C73"/>
    <w:rsid w:val="00BC1760"/>
    <w:rsid w:val="00BC2C62"/>
    <w:rsid w:val="00BC34E6"/>
    <w:rsid w:val="00BC694F"/>
    <w:rsid w:val="00BD3AA1"/>
    <w:rsid w:val="00BF54E0"/>
    <w:rsid w:val="00C03DDF"/>
    <w:rsid w:val="00C10294"/>
    <w:rsid w:val="00C12683"/>
    <w:rsid w:val="00C2017B"/>
    <w:rsid w:val="00C25E5F"/>
    <w:rsid w:val="00C31616"/>
    <w:rsid w:val="00C356B3"/>
    <w:rsid w:val="00C42E31"/>
    <w:rsid w:val="00C4586B"/>
    <w:rsid w:val="00C47420"/>
    <w:rsid w:val="00C4784A"/>
    <w:rsid w:val="00C532C3"/>
    <w:rsid w:val="00C65EE5"/>
    <w:rsid w:val="00C66A87"/>
    <w:rsid w:val="00C67096"/>
    <w:rsid w:val="00C75899"/>
    <w:rsid w:val="00C81375"/>
    <w:rsid w:val="00C83AD0"/>
    <w:rsid w:val="00CA14BD"/>
    <w:rsid w:val="00CA2B8D"/>
    <w:rsid w:val="00CB4417"/>
    <w:rsid w:val="00CB6134"/>
    <w:rsid w:val="00CB7D85"/>
    <w:rsid w:val="00CC382D"/>
    <w:rsid w:val="00CD3D4B"/>
    <w:rsid w:val="00CD510D"/>
    <w:rsid w:val="00CD65A0"/>
    <w:rsid w:val="00CF0493"/>
    <w:rsid w:val="00CF54E3"/>
    <w:rsid w:val="00D01C64"/>
    <w:rsid w:val="00D40B9F"/>
    <w:rsid w:val="00D443DC"/>
    <w:rsid w:val="00D477A2"/>
    <w:rsid w:val="00D529FB"/>
    <w:rsid w:val="00D52FAC"/>
    <w:rsid w:val="00D537B7"/>
    <w:rsid w:val="00D632A2"/>
    <w:rsid w:val="00D6639E"/>
    <w:rsid w:val="00D729B9"/>
    <w:rsid w:val="00D765A4"/>
    <w:rsid w:val="00D962FA"/>
    <w:rsid w:val="00DA1BEA"/>
    <w:rsid w:val="00DB01DC"/>
    <w:rsid w:val="00DC06B5"/>
    <w:rsid w:val="00DD0AE9"/>
    <w:rsid w:val="00DE602B"/>
    <w:rsid w:val="00DE7BB3"/>
    <w:rsid w:val="00DF330C"/>
    <w:rsid w:val="00E02F84"/>
    <w:rsid w:val="00E11446"/>
    <w:rsid w:val="00E116DD"/>
    <w:rsid w:val="00E235AF"/>
    <w:rsid w:val="00E27B4C"/>
    <w:rsid w:val="00E32001"/>
    <w:rsid w:val="00E5393C"/>
    <w:rsid w:val="00E54D9C"/>
    <w:rsid w:val="00E562EF"/>
    <w:rsid w:val="00E636BF"/>
    <w:rsid w:val="00E648A0"/>
    <w:rsid w:val="00E6678E"/>
    <w:rsid w:val="00E84EDC"/>
    <w:rsid w:val="00EA3109"/>
    <w:rsid w:val="00EA3CF5"/>
    <w:rsid w:val="00EA4410"/>
    <w:rsid w:val="00EA6578"/>
    <w:rsid w:val="00EA7E51"/>
    <w:rsid w:val="00EB17F4"/>
    <w:rsid w:val="00EB58BC"/>
    <w:rsid w:val="00EC4B8A"/>
    <w:rsid w:val="00ED0EEC"/>
    <w:rsid w:val="00ED78BE"/>
    <w:rsid w:val="00EE7BE4"/>
    <w:rsid w:val="00EF6F11"/>
    <w:rsid w:val="00F007DC"/>
    <w:rsid w:val="00F02152"/>
    <w:rsid w:val="00F11EDD"/>
    <w:rsid w:val="00F2044A"/>
    <w:rsid w:val="00F21662"/>
    <w:rsid w:val="00F220E6"/>
    <w:rsid w:val="00F23E7B"/>
    <w:rsid w:val="00F26D1C"/>
    <w:rsid w:val="00F30B84"/>
    <w:rsid w:val="00F44A11"/>
    <w:rsid w:val="00F44ED0"/>
    <w:rsid w:val="00F5201A"/>
    <w:rsid w:val="00F52C4D"/>
    <w:rsid w:val="00F53B6B"/>
    <w:rsid w:val="00F611EE"/>
    <w:rsid w:val="00F632DA"/>
    <w:rsid w:val="00F83A27"/>
    <w:rsid w:val="00F83C88"/>
    <w:rsid w:val="00F9020C"/>
    <w:rsid w:val="00FA3533"/>
    <w:rsid w:val="00FA370C"/>
    <w:rsid w:val="00FA450F"/>
    <w:rsid w:val="00FA6AB3"/>
    <w:rsid w:val="00FD3FE8"/>
    <w:rsid w:val="00FD6CD6"/>
    <w:rsid w:val="00FE0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7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3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051A79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24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2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0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7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1</TotalTime>
  <Pages>4</Pages>
  <Words>1389</Words>
  <Characters>7795</Characters>
  <Application>Microsoft Office Word</Application>
  <DocSecurity>0</DocSecurity>
  <Lines>288</Lines>
  <Paragraphs>14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</dc:creator>
  <cp:keywords/>
  <dc:description/>
  <cp:lastModifiedBy>LAMIRA</cp:lastModifiedBy>
  <cp:revision>309</cp:revision>
  <dcterms:created xsi:type="dcterms:W3CDTF">2018-08-22T12:41:00Z</dcterms:created>
  <dcterms:modified xsi:type="dcterms:W3CDTF">2019-04-12T19:27:00Z</dcterms:modified>
</cp:coreProperties>
</file>